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2B754" w14:textId="71D7FD6F" w:rsidR="00D035D0" w:rsidRPr="00D035D0" w:rsidRDefault="00D035D0" w:rsidP="00D035D0">
      <w:pPr>
        <w:jc w:val="both"/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</w:pPr>
      <w:r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>Additional File</w:t>
      </w:r>
      <w:r w:rsidRPr="00D035D0"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 xml:space="preserve"> 2. Made-up yogurt used for displaying the different prototypes tested in the Quantitative Phase.</w:t>
      </w:r>
    </w:p>
    <w:p w14:paraId="37BFD5C7" w14:textId="77777777" w:rsidR="00D035D0" w:rsidRPr="008A0865" w:rsidRDefault="00D035D0" w:rsidP="00D035D0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5578F8FA" w14:textId="5FB9C7A6" w:rsidR="00D035D0" w:rsidRPr="008A0865" w:rsidRDefault="00D035D0" w:rsidP="00D035D0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color w:val="000000"/>
          <w:sz w:val="22"/>
          <w:szCs w:val="22"/>
          <w:lang w:val="es-ES" w:eastAsia="es-ES"/>
        </w:rPr>
        <w:drawing>
          <wp:inline distT="0" distB="0" distL="0" distR="0" wp14:anchorId="4B8B6A88" wp14:editId="0AAE6733">
            <wp:extent cx="3848100" cy="4648200"/>
            <wp:effectExtent l="0" t="0" r="0" b="0"/>
            <wp:docPr id="1" name="Imagen 1" descr="Prototip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totip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4" b="1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93B32" w14:textId="77777777" w:rsidR="00A927A7" w:rsidRDefault="00A927A7"/>
    <w:sectPr w:rsidR="00A92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sl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E7"/>
    <w:rsid w:val="00A927A7"/>
    <w:rsid w:val="00D035D0"/>
    <w:rsid w:val="00E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D0704"/>
  <w15:chartTrackingRefBased/>
  <w15:docId w15:val="{0ED56768-3BF9-40C2-A285-0AAEC188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5D0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99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 Ciapec</dc:creator>
  <cp:keywords/>
  <dc:description/>
  <cp:lastModifiedBy>Equipo Ciapec</cp:lastModifiedBy>
  <cp:revision>2</cp:revision>
  <dcterms:created xsi:type="dcterms:W3CDTF">2018-10-19T13:48:00Z</dcterms:created>
  <dcterms:modified xsi:type="dcterms:W3CDTF">2018-10-19T13:49:00Z</dcterms:modified>
</cp:coreProperties>
</file>